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38217" w14:textId="4B484834" w:rsidR="00F73635" w:rsidRPr="00351159" w:rsidRDefault="00F73635" w:rsidP="00F73635">
      <w:pPr>
        <w:suppressAutoHyphens/>
        <w:ind w:left="-574" w:hanging="476"/>
        <w:jc w:val="both"/>
        <w:rPr>
          <w:sz w:val="24"/>
          <w:szCs w:val="24"/>
        </w:rPr>
      </w:pPr>
      <w:r w:rsidRPr="0035115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51159" w:rsidRPr="00351159">
        <w:rPr>
          <w:rFonts w:ascii="Times New Roman" w:hAnsi="Times New Roman" w:cs="Times New Roman"/>
          <w:sz w:val="24"/>
          <w:szCs w:val="24"/>
        </w:rPr>
        <w:t>1</w:t>
      </w:r>
      <w:r w:rsidRPr="00351159">
        <w:rPr>
          <w:rFonts w:ascii="Times New Roman" w:hAnsi="Times New Roman" w:cs="Times New Roman"/>
          <w:sz w:val="24"/>
          <w:szCs w:val="24"/>
        </w:rPr>
        <w:t>.  Hemodynam</w:t>
      </w:r>
      <w:r w:rsidR="00282AD0">
        <w:rPr>
          <w:rFonts w:ascii="Times New Roman" w:hAnsi="Times New Roman" w:cs="Times New Roman"/>
          <w:sz w:val="24"/>
          <w:szCs w:val="24"/>
        </w:rPr>
        <w:t>ic parameters in MB and Controls</w:t>
      </w:r>
      <w:bookmarkStart w:id="0" w:name="_GoBack"/>
      <w:bookmarkEnd w:id="0"/>
    </w:p>
    <w:tbl>
      <w:tblPr>
        <w:tblW w:w="16146" w:type="dxa"/>
        <w:tblInd w:w="-10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60"/>
        <w:gridCol w:w="913"/>
        <w:gridCol w:w="913"/>
        <w:gridCol w:w="515"/>
        <w:gridCol w:w="160"/>
        <w:gridCol w:w="913"/>
        <w:gridCol w:w="913"/>
        <w:gridCol w:w="516"/>
        <w:gridCol w:w="160"/>
        <w:gridCol w:w="913"/>
        <w:gridCol w:w="913"/>
        <w:gridCol w:w="516"/>
        <w:gridCol w:w="160"/>
        <w:gridCol w:w="913"/>
        <w:gridCol w:w="913"/>
        <w:gridCol w:w="516"/>
        <w:gridCol w:w="160"/>
        <w:gridCol w:w="913"/>
        <w:gridCol w:w="913"/>
        <w:gridCol w:w="516"/>
        <w:gridCol w:w="160"/>
        <w:gridCol w:w="913"/>
        <w:gridCol w:w="913"/>
        <w:gridCol w:w="516"/>
      </w:tblGrid>
      <w:tr w:rsidR="00F73635" w:rsidRPr="006352CF" w14:paraId="3D0133BB" w14:textId="77777777" w:rsidTr="00F73635">
        <w:trPr>
          <w:trHeight w:val="290"/>
        </w:trPr>
        <w:tc>
          <w:tcPr>
            <w:tcW w:w="1135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4825F71" w14:textId="4862741B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arameter</w:t>
            </w: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8946345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2341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E4A9651" w14:textId="29D69E14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1</w:t>
            </w: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E757AF7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2342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2A0831E" w14:textId="73FAD0FA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2</w:t>
            </w: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2D2EFBD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2342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45E924A" w14:textId="615A133D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3</w:t>
            </w: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B1F1300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2342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0B92AEA" w14:textId="54EAE6BD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4</w:t>
            </w: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AB0024A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2342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030B0AB" w14:textId="469D6066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5</w:t>
            </w: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6F66146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2342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AF325E2" w14:textId="61C469CB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6</w:t>
            </w:r>
          </w:p>
        </w:tc>
      </w:tr>
      <w:tr w:rsidR="00F73635" w:rsidRPr="006352CF" w14:paraId="7633209C" w14:textId="2A5BDBBB" w:rsidTr="00F73635">
        <w:trPr>
          <w:trHeight w:val="290"/>
        </w:trPr>
        <w:tc>
          <w:tcPr>
            <w:tcW w:w="1135" w:type="dxa"/>
            <w:vMerge/>
            <w:shd w:val="clear" w:color="auto" w:fill="auto"/>
            <w:vAlign w:val="center"/>
          </w:tcPr>
          <w:p w14:paraId="24E59D2D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7CB9BCB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4896B" w14:textId="3FA8C3DE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E5304" w14:textId="63BE2EBA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B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30712" w14:textId="2276EB26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55130B04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A6B3F" w14:textId="1ABDEEB6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3C70A" w14:textId="037B87CC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B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B961E" w14:textId="4727C8A0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08FAB121" w14:textId="7777777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9E342" w14:textId="28C94BD5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01988" w14:textId="4D6F0198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B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2352ACDB" w14:textId="78088AC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744508D" w14:textId="2A4B3C3D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33506" w14:textId="6C59AC62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5EE23" w14:textId="47370990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B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75F12ED9" w14:textId="7AC0EC06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856CE5B" w14:textId="3DE42F23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7359A" w14:textId="36952E97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025CB" w14:textId="142925C2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B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08F0E51D" w14:textId="562BAC92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B090ACF" w14:textId="4B2FEF01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09532" w14:textId="6A9ABDDB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876FC" w14:textId="4D725CA4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B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21095B4B" w14:textId="4FE8CBC6" w:rsidR="00F73635" w:rsidRPr="006352CF" w:rsidRDefault="00F73635" w:rsidP="004E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52CF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</w:t>
            </w:r>
          </w:p>
        </w:tc>
      </w:tr>
      <w:tr w:rsidR="00172890" w:rsidRPr="00172890" w14:paraId="3D30B698" w14:textId="7F001539" w:rsidTr="006352CF">
        <w:trPr>
          <w:trHeight w:val="454"/>
        </w:trPr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5FA60C37" w14:textId="587E8449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bookmarkStart w:id="1" w:name="_Hlk172291765"/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O</w:t>
            </w:r>
            <w:r w:rsidR="00A3077E"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*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02F89ED" w14:textId="54544705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07E793" w14:textId="4035789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.9</w:t>
            </w:r>
          </w:p>
          <w:p w14:paraId="3ACB0ACF" w14:textId="434BC5F3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.4-8.6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8F0BE" w14:textId="5E5FF04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.3</w:t>
            </w:r>
          </w:p>
          <w:p w14:paraId="049D08E8" w14:textId="084857C8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.1-7.4)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AEAD4" w14:textId="0CA5AF8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10CF8C41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B9E44" w14:textId="2593775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0</w:t>
            </w:r>
          </w:p>
          <w:p w14:paraId="054446CD" w14:textId="216348A0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.0-9.2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D2066" w14:textId="119EC8D2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2</w:t>
            </w:r>
          </w:p>
          <w:p w14:paraId="2D6D501E" w14:textId="0A70C705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.7-7.8)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4D47C" w14:textId="3ACEA389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61484328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3C63A9" w14:textId="138ADC03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.5</w:t>
            </w:r>
          </w:p>
          <w:p w14:paraId="2C453285" w14:textId="36C82D3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.6-8.6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7EEEDE" w14:textId="512709A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.6</w:t>
            </w:r>
          </w:p>
          <w:p w14:paraId="75AFDBC0" w14:textId="7D9E691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.5-7.5)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F83F68" w14:textId="41EEEDF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4A5B890C" w14:textId="35BE05FB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8F8F0" w14:textId="61AA05B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.8</w:t>
            </w:r>
          </w:p>
          <w:p w14:paraId="34A569B3" w14:textId="7972F09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.5-8.9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87568" w14:textId="52AAF4BB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.8</w:t>
            </w:r>
          </w:p>
          <w:p w14:paraId="48D4D7C9" w14:textId="2D5CC51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.3-6.7)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3C8B5" w14:textId="5F9950F8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163AE78B" w14:textId="409F3291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58A3C" w14:textId="037B984F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1</w:t>
            </w:r>
          </w:p>
          <w:p w14:paraId="6CD184F4" w14:textId="1FD520E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2-8.1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A836F" w14:textId="581AAC5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.0</w:t>
            </w:r>
          </w:p>
          <w:p w14:paraId="3CE66D17" w14:textId="6C3107E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.9-7.4)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60A092" w14:textId="59687C0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1EE2F2DF" w14:textId="1C9244A8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68F41" w14:textId="782F8760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.7</w:t>
            </w:r>
          </w:p>
          <w:p w14:paraId="038C177A" w14:textId="1F026D02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.8-9.1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E56EC" w14:textId="5269560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.2</w:t>
            </w:r>
          </w:p>
          <w:p w14:paraId="306D5B38" w14:textId="0607DDC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.4-7.0)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3B28C3" w14:textId="7591EC5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</w:tr>
      <w:tr w:rsidR="00172890" w:rsidRPr="00172890" w14:paraId="432CA764" w14:textId="1597A0D3" w:rsidTr="006352CF">
        <w:trPr>
          <w:trHeight w:val="454"/>
        </w:trPr>
        <w:tc>
          <w:tcPr>
            <w:tcW w:w="1135" w:type="dxa"/>
            <w:shd w:val="clear" w:color="auto" w:fill="auto"/>
            <w:vAlign w:val="center"/>
            <w:hideMark/>
          </w:tcPr>
          <w:p w14:paraId="10D9C98D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I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15E205" w14:textId="2E16109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A3E9C50" w14:textId="1F87B76B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7</w:t>
            </w:r>
          </w:p>
          <w:p w14:paraId="788C8B57" w14:textId="2EFF909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2-4.6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1C5913C" w14:textId="349444AF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6</w:t>
            </w:r>
          </w:p>
          <w:p w14:paraId="6F4E1A9A" w14:textId="76E5AB4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</w:t>
            </w:r>
            <w:r w:rsidR="00F73635"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.0</w:t>
            </w: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-3.8)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76F67C" w14:textId="01831B9E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8DACB9C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259CE3" w14:textId="371BCBF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.2</w:t>
            </w:r>
          </w:p>
          <w:p w14:paraId="2CC21456" w14:textId="64D4FC61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</w:t>
            </w:r>
            <w:r w:rsidR="00F73635"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.0</w:t>
            </w: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.2-5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2F15D69" w14:textId="406D574B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.1</w:t>
            </w:r>
          </w:p>
          <w:p w14:paraId="1D8C4097" w14:textId="00993DA5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6-4.4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E1E5C0" w14:textId="7A541AC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937B7C9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FE3263" w14:textId="3DBA9C6E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7</w:t>
            </w:r>
          </w:p>
          <w:p w14:paraId="49928D55" w14:textId="0CDFCB1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2-4.7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29BB08B" w14:textId="3B100D0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7</w:t>
            </w:r>
          </w:p>
          <w:p w14:paraId="1644E4A0" w14:textId="19D08B4F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2-4.1)</w:t>
            </w:r>
          </w:p>
        </w:tc>
        <w:tc>
          <w:tcPr>
            <w:tcW w:w="516" w:type="dxa"/>
            <w:vAlign w:val="center"/>
          </w:tcPr>
          <w:p w14:paraId="73C9F628" w14:textId="57286DA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03BE3D6" w14:textId="2FA54EB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78C8852" w14:textId="71D113BE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5</w:t>
            </w:r>
          </w:p>
          <w:p w14:paraId="74A072C3" w14:textId="35566E1B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.6-4.4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9E125D" w14:textId="7CEF5B6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2</w:t>
            </w:r>
          </w:p>
          <w:p w14:paraId="4A5FA3DE" w14:textId="0C334DD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.8-4.2)</w:t>
            </w:r>
          </w:p>
        </w:tc>
        <w:tc>
          <w:tcPr>
            <w:tcW w:w="516" w:type="dxa"/>
            <w:vAlign w:val="center"/>
          </w:tcPr>
          <w:p w14:paraId="7BB0D7A4" w14:textId="2E6543E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F8BFC0C" w14:textId="2D178E0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8107BEB" w14:textId="05936B19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9</w:t>
            </w:r>
          </w:p>
          <w:p w14:paraId="685148D3" w14:textId="1B6EBE1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5-4.5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A47C056" w14:textId="0380535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5</w:t>
            </w:r>
          </w:p>
          <w:p w14:paraId="1163B939" w14:textId="7DAA66F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1-3.8)</w:t>
            </w:r>
          </w:p>
        </w:tc>
        <w:tc>
          <w:tcPr>
            <w:tcW w:w="516" w:type="dxa"/>
            <w:vAlign w:val="center"/>
          </w:tcPr>
          <w:p w14:paraId="6293B957" w14:textId="40EBC5D0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55115B8" w14:textId="3FFCDC14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B025A0E" w14:textId="6D0AA984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8</w:t>
            </w:r>
          </w:p>
          <w:p w14:paraId="72BB30F9" w14:textId="7445842E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4-4.8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AE641CF" w14:textId="4D16168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.6</w:t>
            </w:r>
          </w:p>
          <w:p w14:paraId="1252A756" w14:textId="6E77937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.1-4.1)</w:t>
            </w:r>
          </w:p>
        </w:tc>
        <w:tc>
          <w:tcPr>
            <w:tcW w:w="516" w:type="dxa"/>
            <w:vAlign w:val="center"/>
          </w:tcPr>
          <w:p w14:paraId="75018C46" w14:textId="061F0DD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</w:tr>
      <w:tr w:rsidR="00172890" w:rsidRPr="00172890" w14:paraId="7D61BDAA" w14:textId="77777777" w:rsidTr="003A27D0">
        <w:trPr>
          <w:trHeight w:val="454"/>
        </w:trPr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19A45BC6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R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1618C4D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265049DB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2</w:t>
            </w:r>
          </w:p>
          <w:p w14:paraId="712E0EE7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3-113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0EFEA48A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3</w:t>
            </w:r>
          </w:p>
          <w:p w14:paraId="59FAF5E8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8-105)</w:t>
            </w:r>
          </w:p>
        </w:tc>
        <w:tc>
          <w:tcPr>
            <w:tcW w:w="515" w:type="dxa"/>
            <w:shd w:val="clear" w:color="auto" w:fill="D9D9D9" w:themeFill="background1" w:themeFillShade="D9"/>
            <w:noWrap/>
            <w:vAlign w:val="center"/>
            <w:hideMark/>
          </w:tcPr>
          <w:p w14:paraId="0BB8B2D4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47B137EC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74BB2875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5</w:t>
            </w:r>
          </w:p>
          <w:p w14:paraId="4B0BF488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5-113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24B0F221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8</w:t>
            </w:r>
          </w:p>
          <w:p w14:paraId="3345A4F8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5-110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11D694CA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7016C2ED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3440EB1F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6</w:t>
            </w:r>
          </w:p>
          <w:p w14:paraId="3988C2D4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4-106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4EA70C31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4</w:t>
            </w:r>
          </w:p>
          <w:p w14:paraId="798B9115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2-102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7A49D84C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7DFBDD9B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42718935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7</w:t>
            </w:r>
          </w:p>
          <w:p w14:paraId="18A98083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3-105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39B3D54B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2</w:t>
            </w:r>
          </w:p>
          <w:p w14:paraId="430A5E76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9-95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7FD6A1E4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680D9D8A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D619EC2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2</w:t>
            </w:r>
          </w:p>
          <w:p w14:paraId="55145A55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1-114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08DA516A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5</w:t>
            </w:r>
          </w:p>
          <w:p w14:paraId="3A71FD84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4-98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421778A9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197CBEB8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1AD4BB8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2</w:t>
            </w:r>
          </w:p>
          <w:p w14:paraId="503EB87F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0-105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1138B422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1</w:t>
            </w:r>
          </w:p>
          <w:p w14:paraId="47634794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9-115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46BDE0B1" w14:textId="77777777" w:rsidR="00AF244C" w:rsidRPr="00172890" w:rsidRDefault="00AF244C" w:rsidP="003A2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</w:tr>
      <w:tr w:rsidR="00172890" w:rsidRPr="00172890" w14:paraId="069EDBA8" w14:textId="77777777" w:rsidTr="003C0B40">
        <w:trPr>
          <w:trHeight w:val="454"/>
        </w:trPr>
        <w:tc>
          <w:tcPr>
            <w:tcW w:w="1135" w:type="dxa"/>
            <w:shd w:val="clear" w:color="auto" w:fill="auto"/>
            <w:vAlign w:val="center"/>
            <w:hideMark/>
          </w:tcPr>
          <w:p w14:paraId="31C11A95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VRI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2584FE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26BED53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676</w:t>
            </w:r>
          </w:p>
          <w:p w14:paraId="717C55F3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343-2,311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9FA5273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812</w:t>
            </w:r>
          </w:p>
          <w:p w14:paraId="2339D355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434-2,239)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6D1747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022EFDD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758A882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570</w:t>
            </w:r>
          </w:p>
          <w:p w14:paraId="7F45580B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284-1,847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4F9DE7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563</w:t>
            </w:r>
          </w:p>
          <w:p w14:paraId="63695CCA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295-2,11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19A239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E7153AD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CA3EE10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663</w:t>
            </w:r>
          </w:p>
          <w:p w14:paraId="77F0A9F6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246-2,161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6B52D83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562</w:t>
            </w:r>
          </w:p>
          <w:p w14:paraId="4F9FF133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210-2,063)</w:t>
            </w:r>
          </w:p>
        </w:tc>
        <w:tc>
          <w:tcPr>
            <w:tcW w:w="516" w:type="dxa"/>
            <w:vAlign w:val="center"/>
          </w:tcPr>
          <w:p w14:paraId="45F51FF9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7D86341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3649F9C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760</w:t>
            </w:r>
          </w:p>
          <w:p w14:paraId="764C0C32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342-2,275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E7CC2FD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895</w:t>
            </w:r>
          </w:p>
          <w:p w14:paraId="7351423E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472-2,268)</w:t>
            </w:r>
          </w:p>
        </w:tc>
        <w:tc>
          <w:tcPr>
            <w:tcW w:w="516" w:type="dxa"/>
            <w:vAlign w:val="center"/>
          </w:tcPr>
          <w:p w14:paraId="0F6738AA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5F59A38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A29FC42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576</w:t>
            </w:r>
          </w:p>
          <w:p w14:paraId="77BF465E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391-1,836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FFB6E8B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797</w:t>
            </w:r>
          </w:p>
          <w:p w14:paraId="6BCCC800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379-2,137)</w:t>
            </w:r>
          </w:p>
        </w:tc>
        <w:tc>
          <w:tcPr>
            <w:tcW w:w="516" w:type="dxa"/>
            <w:vAlign w:val="center"/>
          </w:tcPr>
          <w:p w14:paraId="2A218B6E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63EED64C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CA00B8E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509</w:t>
            </w:r>
          </w:p>
          <w:p w14:paraId="02E840A6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242-1,928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304CFA9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,590</w:t>
            </w:r>
          </w:p>
          <w:p w14:paraId="0A9F5872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,283-1,963)</w:t>
            </w:r>
          </w:p>
        </w:tc>
        <w:tc>
          <w:tcPr>
            <w:tcW w:w="516" w:type="dxa"/>
            <w:vAlign w:val="center"/>
          </w:tcPr>
          <w:p w14:paraId="1E10D3ED" w14:textId="77777777" w:rsidR="00AF244C" w:rsidRPr="00172890" w:rsidRDefault="00AF244C" w:rsidP="003C0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</w:tr>
      <w:tr w:rsidR="00172890" w:rsidRPr="00172890" w14:paraId="019E8C14" w14:textId="77777777" w:rsidTr="006D3924">
        <w:trPr>
          <w:trHeight w:val="454"/>
        </w:trPr>
        <w:tc>
          <w:tcPr>
            <w:tcW w:w="1135" w:type="dxa"/>
            <w:shd w:val="clear" w:color="auto" w:fill="auto"/>
            <w:vAlign w:val="center"/>
          </w:tcPr>
          <w:p w14:paraId="2FF1BB07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VP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auto"/>
            <w:vAlign w:val="center"/>
          </w:tcPr>
          <w:p w14:paraId="67A0B96F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BF6B284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3</w:t>
            </w:r>
          </w:p>
          <w:p w14:paraId="622B279A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-21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C9B1AE2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1</w:t>
            </w:r>
          </w:p>
          <w:p w14:paraId="55632512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-17)</w:t>
            </w:r>
          </w:p>
        </w:tc>
        <w:tc>
          <w:tcPr>
            <w:tcW w:w="515" w:type="dxa"/>
            <w:shd w:val="clear" w:color="auto" w:fill="auto"/>
            <w:noWrap/>
            <w:vAlign w:val="center"/>
          </w:tcPr>
          <w:p w14:paraId="5791FCA1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.308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16958535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123F822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1</w:t>
            </w:r>
          </w:p>
          <w:p w14:paraId="5BF2D477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-15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DCDC834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1</w:t>
            </w:r>
          </w:p>
          <w:p w14:paraId="2A863235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-15)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7940E162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.757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9136D67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958EB8D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2</w:t>
            </w:r>
          </w:p>
          <w:p w14:paraId="33513F9D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9-16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F023723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0</w:t>
            </w:r>
          </w:p>
          <w:p w14:paraId="230A1009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-14)</w:t>
            </w:r>
          </w:p>
        </w:tc>
        <w:tc>
          <w:tcPr>
            <w:tcW w:w="516" w:type="dxa"/>
            <w:vAlign w:val="center"/>
          </w:tcPr>
          <w:p w14:paraId="5415E656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.668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7324C81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FADD3D9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2</w:t>
            </w:r>
          </w:p>
          <w:p w14:paraId="1AA4DD4A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1-16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1CA0EDD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1</w:t>
            </w:r>
          </w:p>
          <w:p w14:paraId="7FA909DA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-17)</w:t>
            </w:r>
          </w:p>
        </w:tc>
        <w:tc>
          <w:tcPr>
            <w:tcW w:w="516" w:type="dxa"/>
            <w:vAlign w:val="center"/>
          </w:tcPr>
          <w:p w14:paraId="12EBDAAC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.619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D30B04D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FE8868A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3</w:t>
            </w:r>
          </w:p>
          <w:p w14:paraId="267E2CAF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-15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184F32A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2</w:t>
            </w:r>
          </w:p>
          <w:p w14:paraId="747177EF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-18)</w:t>
            </w:r>
          </w:p>
        </w:tc>
        <w:tc>
          <w:tcPr>
            <w:tcW w:w="516" w:type="dxa"/>
            <w:vAlign w:val="center"/>
          </w:tcPr>
          <w:p w14:paraId="4012F852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.552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32CD3C3B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68C6021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1</w:t>
            </w:r>
          </w:p>
          <w:p w14:paraId="52508A69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8-13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6DAAF5D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0</w:t>
            </w:r>
          </w:p>
          <w:p w14:paraId="3E867F17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-12)</w:t>
            </w:r>
          </w:p>
        </w:tc>
        <w:tc>
          <w:tcPr>
            <w:tcW w:w="516" w:type="dxa"/>
            <w:vAlign w:val="center"/>
          </w:tcPr>
          <w:p w14:paraId="48C67C62" w14:textId="77777777" w:rsidR="00AF244C" w:rsidRPr="00172890" w:rsidRDefault="00AF244C" w:rsidP="006D3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0.449</w:t>
            </w:r>
          </w:p>
        </w:tc>
      </w:tr>
      <w:tr w:rsidR="00172890" w:rsidRPr="00172890" w14:paraId="25293391" w14:textId="576F6086" w:rsidTr="006352CF">
        <w:trPr>
          <w:trHeight w:val="454"/>
        </w:trPr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231E8C42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VI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65F78D27" w14:textId="636B1055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59C5CA94" w14:textId="1D5E7E2C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0</w:t>
            </w:r>
          </w:p>
          <w:p w14:paraId="64EEEE74" w14:textId="13F9673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2-50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3077AA13" w14:textId="4D1B2A09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6</w:t>
            </w:r>
          </w:p>
          <w:p w14:paraId="2A10926B" w14:textId="79C45D23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1-48)</w:t>
            </w:r>
          </w:p>
        </w:tc>
        <w:tc>
          <w:tcPr>
            <w:tcW w:w="515" w:type="dxa"/>
            <w:shd w:val="clear" w:color="auto" w:fill="D9D9D9" w:themeFill="background1" w:themeFillShade="D9"/>
            <w:noWrap/>
            <w:vAlign w:val="center"/>
            <w:hideMark/>
          </w:tcPr>
          <w:p w14:paraId="6A16AC4D" w14:textId="0EE9EC80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02DD038E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1A623092" w14:textId="2628831F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1</w:t>
            </w:r>
          </w:p>
          <w:p w14:paraId="73DE228B" w14:textId="43EE2363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3-52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50D9F778" w14:textId="7B3B0CA8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8</w:t>
            </w:r>
          </w:p>
          <w:p w14:paraId="50F9A276" w14:textId="54F785B8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0-52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3AD5F944" w14:textId="2EA8CAC5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3DC86BB0" w14:textId="7777777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2652C0AA" w14:textId="2361856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3</w:t>
            </w:r>
          </w:p>
          <w:p w14:paraId="4CD80B70" w14:textId="4FB5F8C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4-50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3DF0D025" w14:textId="6F47FB10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7</w:t>
            </w:r>
          </w:p>
          <w:p w14:paraId="173BB2FD" w14:textId="5A6DFCFF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8-53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4E80C63C" w14:textId="35D3EC0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1EB66B66" w14:textId="25F54C67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4B4CE525" w14:textId="3777808F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8</w:t>
            </w:r>
          </w:p>
          <w:p w14:paraId="5742DA7B" w14:textId="5FFF8AE4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2-45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755DD405" w14:textId="7E8BCF94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9</w:t>
            </w:r>
          </w:p>
          <w:p w14:paraId="3AC483E4" w14:textId="2B9BCC30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4-52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215C5EA6" w14:textId="4B1D649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68E9626A" w14:textId="4A4DAFC1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5F8F3BE1" w14:textId="54A7549B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1</w:t>
            </w:r>
          </w:p>
          <w:p w14:paraId="5C717990" w14:textId="14F91DCD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9-53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7474966F" w14:textId="32659141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5</w:t>
            </w:r>
          </w:p>
          <w:p w14:paraId="08516939" w14:textId="37BC0D92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6-51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49554D3D" w14:textId="7CB668E9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154FB2A4" w14:textId="583A22C9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8B5DB45" w14:textId="7D82475F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2</w:t>
            </w:r>
          </w:p>
          <w:p w14:paraId="2D8503CA" w14:textId="23A9E6B8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6-47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015CC566" w14:textId="09F902C6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47</w:t>
            </w:r>
          </w:p>
          <w:p w14:paraId="62EF176D" w14:textId="5F0D842A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34-51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66D6E1B3" w14:textId="47B5708B" w:rsidR="00974699" w:rsidRPr="00172890" w:rsidRDefault="00974699" w:rsidP="00974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941</w:t>
            </w:r>
          </w:p>
        </w:tc>
      </w:tr>
      <w:tr w:rsidR="00172890" w:rsidRPr="00172890" w14:paraId="2C96F628" w14:textId="77777777" w:rsidTr="00C5551D">
        <w:trPr>
          <w:trHeight w:val="454"/>
        </w:trPr>
        <w:tc>
          <w:tcPr>
            <w:tcW w:w="1135" w:type="dxa"/>
            <w:shd w:val="clear" w:color="auto" w:fill="auto"/>
            <w:vAlign w:val="center"/>
            <w:hideMark/>
          </w:tcPr>
          <w:p w14:paraId="3C100814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GEF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12CC7E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23BE6D3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8</w:t>
            </w:r>
          </w:p>
          <w:p w14:paraId="0F12F975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1-32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F8B7F2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3</w:t>
            </w:r>
          </w:p>
          <w:p w14:paraId="11B5B2D5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9-29)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9A48C9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73E6EB5B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CE005EE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6</w:t>
            </w:r>
          </w:p>
          <w:p w14:paraId="395086C1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1-33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14E675D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6</w:t>
            </w:r>
          </w:p>
          <w:p w14:paraId="17E03F0B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0-29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DF3DD3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F537D4D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0FACEE9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6</w:t>
            </w:r>
          </w:p>
          <w:p w14:paraId="50E0959D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2-33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2D88120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6</w:t>
            </w:r>
          </w:p>
          <w:p w14:paraId="56DE8157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0-31)</w:t>
            </w:r>
          </w:p>
        </w:tc>
        <w:tc>
          <w:tcPr>
            <w:tcW w:w="516" w:type="dxa"/>
            <w:vAlign w:val="center"/>
          </w:tcPr>
          <w:p w14:paraId="3114C2D8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483A2F4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90F0CE2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7</w:t>
            </w:r>
          </w:p>
          <w:p w14:paraId="616E1450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0-34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70E3593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6</w:t>
            </w:r>
          </w:p>
          <w:p w14:paraId="572A338C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9-33)</w:t>
            </w:r>
          </w:p>
        </w:tc>
        <w:tc>
          <w:tcPr>
            <w:tcW w:w="516" w:type="dxa"/>
            <w:vAlign w:val="center"/>
          </w:tcPr>
          <w:p w14:paraId="09087853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4FCC24C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FB6B5A7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30</w:t>
            </w:r>
          </w:p>
          <w:p w14:paraId="6F638B8D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2-35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8ED8FCA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7</w:t>
            </w:r>
          </w:p>
          <w:p w14:paraId="2CB2240E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3-32)</w:t>
            </w:r>
          </w:p>
        </w:tc>
        <w:tc>
          <w:tcPr>
            <w:tcW w:w="516" w:type="dxa"/>
            <w:vAlign w:val="center"/>
          </w:tcPr>
          <w:p w14:paraId="491E0799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016629C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5D1AEFA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9</w:t>
            </w:r>
          </w:p>
          <w:p w14:paraId="2832580E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1-36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E68E382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9</w:t>
            </w:r>
          </w:p>
          <w:p w14:paraId="08ECC494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23-35)</w:t>
            </w:r>
          </w:p>
        </w:tc>
        <w:tc>
          <w:tcPr>
            <w:tcW w:w="516" w:type="dxa"/>
            <w:vAlign w:val="center"/>
          </w:tcPr>
          <w:p w14:paraId="7E3E06C7" w14:textId="77777777" w:rsidR="00AF244C" w:rsidRPr="00172890" w:rsidRDefault="00AF244C" w:rsidP="00C55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</w:tr>
      <w:tr w:rsidR="00172890" w:rsidRPr="00172890" w14:paraId="7A450982" w14:textId="77777777" w:rsidTr="0095147A">
        <w:trPr>
          <w:trHeight w:val="454"/>
        </w:trPr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2045D009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VPI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314ABD31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1B48C510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.9</w:t>
            </w:r>
          </w:p>
          <w:p w14:paraId="51BCBC7F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7-2.2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50982B21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0</w:t>
            </w:r>
          </w:p>
          <w:p w14:paraId="78BB6667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6-2.6)</w:t>
            </w:r>
          </w:p>
        </w:tc>
        <w:tc>
          <w:tcPr>
            <w:tcW w:w="515" w:type="dxa"/>
            <w:shd w:val="clear" w:color="auto" w:fill="D9D9D9" w:themeFill="background1" w:themeFillShade="D9"/>
            <w:noWrap/>
            <w:vAlign w:val="center"/>
            <w:hideMark/>
          </w:tcPr>
          <w:p w14:paraId="48548051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6CCB89DA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577455A6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.8</w:t>
            </w:r>
          </w:p>
          <w:p w14:paraId="2506990C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6-2.1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092A2FBD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1</w:t>
            </w:r>
          </w:p>
          <w:p w14:paraId="327618FD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6-2.7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77A965A4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38AD4C93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B5F70F3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.9</w:t>
            </w:r>
          </w:p>
          <w:p w14:paraId="477D1A68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6-2.2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256AD2A3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2</w:t>
            </w:r>
          </w:p>
          <w:p w14:paraId="0E1F7C4D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7-2.6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68F05B94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67F63326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B1538B4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0</w:t>
            </w:r>
          </w:p>
          <w:p w14:paraId="282D53EB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5-2.2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DF92207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0</w:t>
            </w:r>
          </w:p>
          <w:p w14:paraId="099B6793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9-2.4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29E11DCA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3C408861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12BCBB58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0</w:t>
            </w:r>
          </w:p>
          <w:p w14:paraId="6D6BEB18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6-2.3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026E689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0</w:t>
            </w:r>
          </w:p>
          <w:p w14:paraId="4F67087C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8-2.5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3EBD5A68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center"/>
            <w:hideMark/>
          </w:tcPr>
          <w:p w14:paraId="01422E10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62EDCCF7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.9</w:t>
            </w:r>
          </w:p>
          <w:p w14:paraId="57DCFF90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6-2.1)</w:t>
            </w:r>
          </w:p>
        </w:tc>
        <w:tc>
          <w:tcPr>
            <w:tcW w:w="913" w:type="dxa"/>
            <w:shd w:val="clear" w:color="auto" w:fill="D9D9D9" w:themeFill="background1" w:themeFillShade="D9"/>
            <w:noWrap/>
            <w:vAlign w:val="center"/>
            <w:hideMark/>
          </w:tcPr>
          <w:p w14:paraId="544528D4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.1</w:t>
            </w:r>
          </w:p>
          <w:p w14:paraId="7C3C2DF8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1.6-2.5)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2BBC84F2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</w:tr>
      <w:tr w:rsidR="00172890" w:rsidRPr="00172890" w14:paraId="72258C62" w14:textId="69A6601B" w:rsidTr="008B12E7">
        <w:trPr>
          <w:trHeight w:val="454"/>
        </w:trPr>
        <w:tc>
          <w:tcPr>
            <w:tcW w:w="1135" w:type="dxa"/>
            <w:shd w:val="clear" w:color="auto" w:fill="auto"/>
            <w:vAlign w:val="center"/>
            <w:hideMark/>
          </w:tcPr>
          <w:p w14:paraId="6AC0B0AC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GEDVI</w:t>
            </w:r>
          </w:p>
        </w:tc>
        <w:tc>
          <w:tcPr>
            <w:tcW w:w="16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46A453" w14:textId="3E503461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0BC33E8" w14:textId="25F64D73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60</w:t>
            </w:r>
          </w:p>
          <w:p w14:paraId="1A1B0F4C" w14:textId="4F200BCB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88-816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A2D1A2" w14:textId="7505F0F1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26</w:t>
            </w:r>
          </w:p>
          <w:p w14:paraId="32526B3B" w14:textId="325114E3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70-749)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0A9E11" w14:textId="09B87794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415ED0F6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0AAF5A" w14:textId="7FF94848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59</w:t>
            </w:r>
          </w:p>
          <w:p w14:paraId="6D833E96" w14:textId="75F5DB98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90-773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C611EC7" w14:textId="1956E061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20</w:t>
            </w:r>
          </w:p>
          <w:p w14:paraId="5D630522" w14:textId="44E68DA3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48-707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4D6E6C" w14:textId="404837A4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0920F0A" w14:textId="7777777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19D9222" w14:textId="34EAA435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61</w:t>
            </w:r>
          </w:p>
          <w:p w14:paraId="7E579206" w14:textId="14FBDA1A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78-757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469398" w14:textId="28AA5D39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82</w:t>
            </w:r>
          </w:p>
          <w:p w14:paraId="0089F482" w14:textId="69992072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21-692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54F0BCD1" w14:textId="599052C4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0E940FE5" w14:textId="49C991F2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EABE6DE" w14:textId="2AC710A0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69</w:t>
            </w:r>
          </w:p>
          <w:p w14:paraId="6132774A" w14:textId="63C4B4BA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80-742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31CC3FD" w14:textId="31D59774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23</w:t>
            </w:r>
          </w:p>
          <w:p w14:paraId="68174D70" w14:textId="6197B858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48-746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74C5E9D0" w14:textId="4A09166D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3F1A98ED" w14:textId="5E3D67D9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F023070" w14:textId="6A2001FF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66</w:t>
            </w:r>
          </w:p>
          <w:p w14:paraId="7A699974" w14:textId="52090171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467-737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0A474CD" w14:textId="68F99111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41</w:t>
            </w:r>
          </w:p>
          <w:p w14:paraId="403103C8" w14:textId="3021A202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62-717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4BB45FA2" w14:textId="0C9016A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273642B1" w14:textId="118C3AB1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D0BA951" w14:textId="493F1590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606</w:t>
            </w:r>
          </w:p>
          <w:p w14:paraId="67A93BDE" w14:textId="236B6437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00-722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493A96C" w14:textId="142B0DBB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565</w:t>
            </w:r>
          </w:p>
          <w:p w14:paraId="626A9CFF" w14:textId="6FD76C33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542-740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2EC1CABE" w14:textId="39912BCD" w:rsidR="00AF244C" w:rsidRPr="00172890" w:rsidRDefault="00AF244C" w:rsidP="00AF2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</w:tr>
      <w:tr w:rsidR="00172890" w:rsidRPr="00172890" w14:paraId="1147DFDB" w14:textId="77777777" w:rsidTr="006352CF">
        <w:trPr>
          <w:trHeight w:val="454"/>
        </w:trPr>
        <w:tc>
          <w:tcPr>
            <w:tcW w:w="11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12291C" w14:textId="06864419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LWI</w:t>
            </w:r>
          </w:p>
        </w:tc>
        <w:tc>
          <w:tcPr>
            <w:tcW w:w="160" w:type="dxa"/>
            <w:tcBorders>
              <w:left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BFF774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EF3A30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1</w:t>
            </w:r>
          </w:p>
          <w:p w14:paraId="598506A3" w14:textId="5F982BBC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0-10.3)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D2C581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.4</w:t>
            </w:r>
          </w:p>
          <w:p w14:paraId="5F5C91D3" w14:textId="0FEFC985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.1-10.4)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533A18" w14:textId="7D12BD44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160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E8A0E1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F3E49F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4</w:t>
            </w:r>
          </w:p>
          <w:p w14:paraId="0370C2D1" w14:textId="7196789B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4-10.6)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9DD223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7</w:t>
            </w:r>
          </w:p>
          <w:p w14:paraId="17EE6EC5" w14:textId="25935E0F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.1-9.7)</w:t>
            </w:r>
          </w:p>
        </w:tc>
        <w:tc>
          <w:tcPr>
            <w:tcW w:w="516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1C40CD" w14:textId="218C3B05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60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EECC05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C0F2EE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5</w:t>
            </w:r>
          </w:p>
          <w:p w14:paraId="1B15A39A" w14:textId="54344C35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4-9.9)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5C6C7C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.1</w:t>
            </w:r>
          </w:p>
          <w:p w14:paraId="2831FEDF" w14:textId="75BACC14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7.0-9.8)</w:t>
            </w:r>
          </w:p>
        </w:tc>
        <w:tc>
          <w:tcPr>
            <w:tcW w:w="51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0B8622" w14:textId="1A33FEFF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160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258704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CA4D7C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.1</w:t>
            </w:r>
          </w:p>
          <w:p w14:paraId="04B974EE" w14:textId="070B6784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5-9.1)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8EE1C8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.2</w:t>
            </w:r>
          </w:p>
          <w:p w14:paraId="59C78515" w14:textId="1378A3A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7-9.8)</w:t>
            </w:r>
          </w:p>
        </w:tc>
        <w:tc>
          <w:tcPr>
            <w:tcW w:w="51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649606D" w14:textId="162B0A06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160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0521B8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2C3F2E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8</w:t>
            </w:r>
          </w:p>
          <w:p w14:paraId="57EB6DCD" w14:textId="188087A1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7-9.2)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DFDCA5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.4</w:t>
            </w:r>
          </w:p>
          <w:p w14:paraId="7DE04921" w14:textId="48205F69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4-11)</w:t>
            </w:r>
          </w:p>
        </w:tc>
        <w:tc>
          <w:tcPr>
            <w:tcW w:w="51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0627A44" w14:textId="1CF92533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160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F93F2B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eastAsia="pt-BR"/>
                <w14:ligatures w14:val="none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14D824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.7</w:t>
            </w:r>
          </w:p>
          <w:p w14:paraId="00F944DE" w14:textId="43B4A2E9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6-9.3)</w:t>
            </w:r>
          </w:p>
        </w:tc>
        <w:tc>
          <w:tcPr>
            <w:tcW w:w="91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DAA994" w14:textId="77777777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.8</w:t>
            </w:r>
          </w:p>
          <w:p w14:paraId="75D3B004" w14:textId="76A83993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172890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(6.5-10.6)</w:t>
            </w:r>
          </w:p>
        </w:tc>
        <w:tc>
          <w:tcPr>
            <w:tcW w:w="51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5149292" w14:textId="2EB5C00E" w:rsidR="00351159" w:rsidRPr="00172890" w:rsidRDefault="00351159" w:rsidP="003511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890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</w:tr>
    </w:tbl>
    <w:bookmarkEnd w:id="1"/>
    <w:p w14:paraId="33B95D19" w14:textId="45BC00FB" w:rsidR="000D2701" w:rsidRPr="006352CF" w:rsidRDefault="00A3077E" w:rsidP="00F73635">
      <w:pPr>
        <w:ind w:left="-1036" w:right="-1084"/>
        <w:jc w:val="both"/>
        <w:rPr>
          <w:rFonts w:ascii="Times New Roman" w:hAnsi="Times New Roman" w:cs="Times New Roman"/>
        </w:rPr>
      </w:pPr>
      <w:r w:rsidRPr="00172890">
        <w:rPr>
          <w:rFonts w:ascii="Times New Roman" w:hAnsi="Times New Roman" w:cs="Times New Roman"/>
        </w:rPr>
        <w:t>*</w:t>
      </w:r>
      <w:r w:rsidR="00F73635" w:rsidRPr="00172890">
        <w:rPr>
          <w:rFonts w:ascii="Times New Roman" w:hAnsi="Times New Roman" w:cs="Times New Roman"/>
        </w:rPr>
        <w:t>CO=cardiac output</w:t>
      </w:r>
      <w:r w:rsidR="004A7562" w:rsidRPr="00172890">
        <w:rPr>
          <w:rFonts w:ascii="Times New Roman" w:hAnsi="Times New Roman" w:cs="Times New Roman"/>
        </w:rPr>
        <w:t xml:space="preserve"> (L/min)</w:t>
      </w:r>
      <w:r w:rsidR="00F73635" w:rsidRPr="00172890">
        <w:rPr>
          <w:rFonts w:ascii="Times New Roman" w:hAnsi="Times New Roman" w:cs="Times New Roman"/>
        </w:rPr>
        <w:t>; CI=cardiac index</w:t>
      </w:r>
      <w:r w:rsidR="004A7562" w:rsidRPr="00172890">
        <w:rPr>
          <w:rFonts w:ascii="Times New Roman" w:hAnsi="Times New Roman" w:cs="Times New Roman"/>
        </w:rPr>
        <w:t xml:space="preserve"> (L/min/m</w:t>
      </w:r>
      <w:r w:rsidR="004A7562" w:rsidRPr="00172890">
        <w:rPr>
          <w:rFonts w:ascii="Times New Roman" w:hAnsi="Times New Roman" w:cs="Times New Roman"/>
          <w:vertAlign w:val="superscript"/>
        </w:rPr>
        <w:t>2</w:t>
      </w:r>
      <w:r w:rsidR="004A7562" w:rsidRPr="00172890">
        <w:rPr>
          <w:rFonts w:ascii="Times New Roman" w:hAnsi="Times New Roman" w:cs="Times New Roman"/>
        </w:rPr>
        <w:t>)</w:t>
      </w:r>
      <w:r w:rsidR="00F73635" w:rsidRPr="00172890">
        <w:rPr>
          <w:rFonts w:ascii="Times New Roman" w:hAnsi="Times New Roman" w:cs="Times New Roman"/>
        </w:rPr>
        <w:t xml:space="preserve">; </w:t>
      </w:r>
      <w:r w:rsidR="00AF244C" w:rsidRPr="00172890">
        <w:rPr>
          <w:rFonts w:ascii="Times New Roman" w:hAnsi="Times New Roman" w:cs="Times New Roman"/>
        </w:rPr>
        <w:t>HR=heart rate</w:t>
      </w:r>
      <w:r w:rsidR="004A7562" w:rsidRPr="00172890">
        <w:rPr>
          <w:rFonts w:ascii="Times New Roman" w:hAnsi="Times New Roman" w:cs="Times New Roman"/>
        </w:rPr>
        <w:t xml:space="preserve"> (bpm)</w:t>
      </w:r>
      <w:r w:rsidR="00AF244C" w:rsidRPr="00172890">
        <w:rPr>
          <w:rFonts w:ascii="Times New Roman" w:hAnsi="Times New Roman" w:cs="Times New Roman"/>
        </w:rPr>
        <w:t>; SVRI=systemic vascular resistance index</w:t>
      </w:r>
      <w:r w:rsidR="00A35172" w:rsidRPr="00172890">
        <w:rPr>
          <w:rFonts w:ascii="Times New Roman" w:hAnsi="Times New Roman" w:cs="Times New Roman"/>
        </w:rPr>
        <w:t xml:space="preserve"> (</w:t>
      </w:r>
      <w:proofErr w:type="spellStart"/>
      <w:r w:rsidR="00A35172" w:rsidRPr="00172890">
        <w:rPr>
          <w:rFonts w:ascii="Times New Roman" w:hAnsi="Times New Roman" w:cs="Times New Roman"/>
        </w:rPr>
        <w:t>dynes.</w:t>
      </w:r>
      <w:r w:rsidR="004A7562" w:rsidRPr="00172890">
        <w:rPr>
          <w:rFonts w:ascii="Times New Roman" w:hAnsi="Times New Roman" w:cs="Times New Roman"/>
        </w:rPr>
        <w:t>sec</w:t>
      </w:r>
      <w:proofErr w:type="spellEnd"/>
      <w:r w:rsidR="004A7562" w:rsidRPr="00172890">
        <w:rPr>
          <w:rFonts w:ascii="Times New Roman" w:hAnsi="Times New Roman" w:cs="Times New Roman"/>
        </w:rPr>
        <w:t>/cm</w:t>
      </w:r>
      <w:r w:rsidR="004A7562" w:rsidRPr="00172890">
        <w:rPr>
          <w:rFonts w:ascii="Times New Roman" w:hAnsi="Times New Roman" w:cs="Times New Roman"/>
          <w:vertAlign w:val="superscript"/>
        </w:rPr>
        <w:t>-5</w:t>
      </w:r>
      <w:r w:rsidR="00A35172" w:rsidRPr="00172890">
        <w:rPr>
          <w:rFonts w:ascii="Times New Roman" w:hAnsi="Times New Roman" w:cs="Times New Roman"/>
        </w:rPr>
        <w:t>/m</w:t>
      </w:r>
      <w:r w:rsidR="00A35172" w:rsidRPr="00172890">
        <w:rPr>
          <w:rFonts w:ascii="Times New Roman" w:hAnsi="Times New Roman" w:cs="Times New Roman"/>
          <w:vertAlign w:val="superscript"/>
        </w:rPr>
        <w:t>2</w:t>
      </w:r>
      <w:r w:rsidR="004A7562" w:rsidRPr="00172890">
        <w:rPr>
          <w:rFonts w:ascii="Times New Roman" w:hAnsi="Times New Roman" w:cs="Times New Roman"/>
        </w:rPr>
        <w:t>)</w:t>
      </w:r>
      <w:r w:rsidR="00AF244C" w:rsidRPr="00172890">
        <w:rPr>
          <w:rFonts w:ascii="Times New Roman" w:hAnsi="Times New Roman" w:cs="Times New Roman"/>
        </w:rPr>
        <w:t>; CVP=central venous pressure</w:t>
      </w:r>
      <w:r w:rsidR="004A7562" w:rsidRPr="00172890">
        <w:rPr>
          <w:rFonts w:ascii="Times New Roman" w:hAnsi="Times New Roman" w:cs="Times New Roman"/>
        </w:rPr>
        <w:t xml:space="preserve"> (mmHg)</w:t>
      </w:r>
      <w:r w:rsidR="00AF244C" w:rsidRPr="00172890">
        <w:rPr>
          <w:rFonts w:ascii="Times New Roman" w:hAnsi="Times New Roman" w:cs="Times New Roman"/>
        </w:rPr>
        <w:t xml:space="preserve">; </w:t>
      </w:r>
      <w:r w:rsidR="00F73635" w:rsidRPr="00172890">
        <w:rPr>
          <w:rFonts w:ascii="Times New Roman" w:hAnsi="Times New Roman" w:cs="Times New Roman"/>
        </w:rPr>
        <w:t>SVI=stroke volume index</w:t>
      </w:r>
      <w:r w:rsidR="004A7562" w:rsidRPr="00172890">
        <w:rPr>
          <w:rFonts w:ascii="Times New Roman" w:hAnsi="Times New Roman" w:cs="Times New Roman"/>
        </w:rPr>
        <w:t xml:space="preserve"> (mL/m</w:t>
      </w:r>
      <w:r w:rsidR="004A7562" w:rsidRPr="00172890">
        <w:rPr>
          <w:rFonts w:ascii="Times New Roman" w:hAnsi="Times New Roman" w:cs="Times New Roman"/>
          <w:vertAlign w:val="superscript"/>
        </w:rPr>
        <w:t>2</w:t>
      </w:r>
      <w:r w:rsidR="004A7562" w:rsidRPr="00172890">
        <w:rPr>
          <w:rFonts w:ascii="Times New Roman" w:hAnsi="Times New Roman" w:cs="Times New Roman"/>
        </w:rPr>
        <w:t>)</w:t>
      </w:r>
      <w:r w:rsidR="00F73635" w:rsidRPr="00172890">
        <w:rPr>
          <w:rFonts w:ascii="Times New Roman" w:hAnsi="Times New Roman" w:cs="Times New Roman"/>
        </w:rPr>
        <w:t xml:space="preserve">; </w:t>
      </w:r>
      <w:r w:rsidR="00AF244C" w:rsidRPr="00172890">
        <w:rPr>
          <w:rFonts w:ascii="Times New Roman" w:hAnsi="Times New Roman" w:cs="Times New Roman"/>
        </w:rPr>
        <w:t>GEF=global ejection fraction</w:t>
      </w:r>
      <w:r w:rsidR="004A7562" w:rsidRPr="00172890">
        <w:rPr>
          <w:rFonts w:ascii="Times New Roman" w:hAnsi="Times New Roman" w:cs="Times New Roman"/>
        </w:rPr>
        <w:t xml:space="preserve"> (%)</w:t>
      </w:r>
      <w:r w:rsidR="00AF244C" w:rsidRPr="00172890">
        <w:rPr>
          <w:rFonts w:ascii="Times New Roman" w:hAnsi="Times New Roman" w:cs="Times New Roman"/>
        </w:rPr>
        <w:t xml:space="preserve">; </w:t>
      </w:r>
      <w:r w:rsidR="00F9399F" w:rsidRPr="00172890">
        <w:rPr>
          <w:rFonts w:ascii="Times New Roman" w:hAnsi="Times New Roman" w:cs="Times New Roman"/>
        </w:rPr>
        <w:t xml:space="preserve">PVPI=pulmonary vascular permeability index; </w:t>
      </w:r>
      <w:r w:rsidR="00F73635" w:rsidRPr="00172890">
        <w:rPr>
          <w:rFonts w:ascii="Times New Roman" w:hAnsi="Times New Roman" w:cs="Times New Roman"/>
        </w:rPr>
        <w:t>GEDVI=global end diastolic volume index</w:t>
      </w:r>
      <w:r w:rsidR="004A7562" w:rsidRPr="00172890">
        <w:rPr>
          <w:rFonts w:ascii="Times New Roman" w:hAnsi="Times New Roman" w:cs="Times New Roman"/>
        </w:rPr>
        <w:t xml:space="preserve"> (mL/min)</w:t>
      </w:r>
      <w:r w:rsidR="00F73635" w:rsidRPr="00172890">
        <w:rPr>
          <w:rFonts w:ascii="Times New Roman" w:hAnsi="Times New Roman" w:cs="Times New Roman"/>
        </w:rPr>
        <w:t>; ELWI=extravascular lung water index</w:t>
      </w:r>
      <w:r w:rsidR="004A7562" w:rsidRPr="00172890">
        <w:rPr>
          <w:rFonts w:ascii="Times New Roman" w:hAnsi="Times New Roman" w:cs="Times New Roman"/>
        </w:rPr>
        <w:t xml:space="preserve"> (mL/kg)</w:t>
      </w:r>
      <w:r w:rsidR="00F73635" w:rsidRPr="00172890">
        <w:rPr>
          <w:rFonts w:ascii="Times New Roman" w:hAnsi="Times New Roman" w:cs="Times New Roman"/>
        </w:rPr>
        <w:t xml:space="preserve">. Data </w:t>
      </w:r>
      <w:proofErr w:type="gramStart"/>
      <w:r w:rsidR="00F73635" w:rsidRPr="00172890">
        <w:rPr>
          <w:rFonts w:ascii="Times New Roman" w:hAnsi="Times New Roman" w:cs="Times New Roman"/>
        </w:rPr>
        <w:t>are reported</w:t>
      </w:r>
      <w:proofErr w:type="gramEnd"/>
      <w:r w:rsidR="00F73635" w:rsidRPr="00172890">
        <w:rPr>
          <w:rFonts w:ascii="Times New Roman" w:hAnsi="Times New Roman" w:cs="Times New Roman"/>
        </w:rPr>
        <w:t xml:space="preserve"> as median values (interquartile range).  </w:t>
      </w:r>
      <w:bookmarkStart w:id="2" w:name="_Hlk172301345"/>
      <w:r w:rsidR="00F73635" w:rsidRPr="00172890">
        <w:rPr>
          <w:rFonts w:ascii="Times New Roman" w:hAnsi="Times New Roman" w:cs="Times New Roman"/>
        </w:rPr>
        <w:t xml:space="preserve">Comparative analysis </w:t>
      </w:r>
      <w:bookmarkEnd w:id="2"/>
      <w:r w:rsidR="00F73635" w:rsidRPr="00172890">
        <w:rPr>
          <w:rFonts w:ascii="Times New Roman" w:hAnsi="Times New Roman" w:cs="Times New Roman"/>
        </w:rPr>
        <w:t xml:space="preserve">between Control x MB groups were assessed by Mann-Whitney test </w:t>
      </w:r>
      <w:r w:rsidR="00F73635" w:rsidRPr="006352CF">
        <w:rPr>
          <w:rFonts w:ascii="Times New Roman" w:hAnsi="Times New Roman" w:cs="Times New Roman"/>
        </w:rPr>
        <w:t>and significant differences considered at p&lt;0.05.</w:t>
      </w:r>
    </w:p>
    <w:sectPr w:rsidR="000D2701" w:rsidRPr="006352CF" w:rsidSect="00974699">
      <w:pgSz w:w="16838" w:h="11906" w:orient="landscape"/>
      <w:pgMar w:top="1701" w:right="138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CF7"/>
    <w:rsid w:val="00070E37"/>
    <w:rsid w:val="000D2701"/>
    <w:rsid w:val="00172890"/>
    <w:rsid w:val="00282AD0"/>
    <w:rsid w:val="00294D3E"/>
    <w:rsid w:val="002F1A40"/>
    <w:rsid w:val="00351159"/>
    <w:rsid w:val="00395CF7"/>
    <w:rsid w:val="003D122A"/>
    <w:rsid w:val="00436B5B"/>
    <w:rsid w:val="00445E5E"/>
    <w:rsid w:val="00460D63"/>
    <w:rsid w:val="00481884"/>
    <w:rsid w:val="004A7562"/>
    <w:rsid w:val="004D46F8"/>
    <w:rsid w:val="004E30BB"/>
    <w:rsid w:val="00574A6B"/>
    <w:rsid w:val="005C26B4"/>
    <w:rsid w:val="005D5BE6"/>
    <w:rsid w:val="00613B75"/>
    <w:rsid w:val="006352CF"/>
    <w:rsid w:val="00727A70"/>
    <w:rsid w:val="00771866"/>
    <w:rsid w:val="007C7285"/>
    <w:rsid w:val="00815402"/>
    <w:rsid w:val="00821910"/>
    <w:rsid w:val="00855CE1"/>
    <w:rsid w:val="00894AD4"/>
    <w:rsid w:val="008B12E7"/>
    <w:rsid w:val="00974699"/>
    <w:rsid w:val="009A7722"/>
    <w:rsid w:val="009D4807"/>
    <w:rsid w:val="00A3077E"/>
    <w:rsid w:val="00A35172"/>
    <w:rsid w:val="00AF244C"/>
    <w:rsid w:val="00C36323"/>
    <w:rsid w:val="00C629C3"/>
    <w:rsid w:val="00C70370"/>
    <w:rsid w:val="00D354DC"/>
    <w:rsid w:val="00D64CD2"/>
    <w:rsid w:val="00E07A11"/>
    <w:rsid w:val="00E179EF"/>
    <w:rsid w:val="00EF375B"/>
    <w:rsid w:val="00F06134"/>
    <w:rsid w:val="00F73635"/>
    <w:rsid w:val="00F9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B2566"/>
  <w15:chartTrackingRefBased/>
  <w15:docId w15:val="{B9002184-D502-4B1D-98E0-5F9E387D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159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95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5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5C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5C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5C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5C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5C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5C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5C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95C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5C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5CF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95CF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5CF7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5CF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5CF7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5CF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5CF7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395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95C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5C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95CF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395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95CF7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395CF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95CF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5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5CF7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395C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7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39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NDO ASSIS MARTINS FILHO</dc:creator>
  <cp:keywords/>
  <dc:description/>
  <cp:lastModifiedBy>mmartins</cp:lastModifiedBy>
  <cp:revision>16</cp:revision>
  <dcterms:created xsi:type="dcterms:W3CDTF">2024-07-19T20:10:00Z</dcterms:created>
  <dcterms:modified xsi:type="dcterms:W3CDTF">2024-07-23T17:24:00Z</dcterms:modified>
</cp:coreProperties>
</file>